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DCE3F" w14:textId="77777777" w:rsidR="00AD0836" w:rsidRDefault="00AD0836" w:rsidP="00AD0836">
      <w:r>
        <w:t>RAO 30 CRANIAL 20</w:t>
      </w:r>
    </w:p>
    <w:tbl>
      <w:tblPr>
        <w:tblW w:w="10431" w:type="dxa"/>
        <w:tblInd w:w="-1" w:type="dxa"/>
        <w:tblLook w:val="04A0" w:firstRow="1" w:lastRow="0" w:firstColumn="1" w:lastColumn="0" w:noHBand="0" w:noVBand="1"/>
      </w:tblPr>
      <w:tblGrid>
        <w:gridCol w:w="1088"/>
        <w:gridCol w:w="492"/>
        <w:gridCol w:w="492"/>
        <w:gridCol w:w="493"/>
        <w:gridCol w:w="493"/>
        <w:gridCol w:w="492"/>
        <w:gridCol w:w="492"/>
        <w:gridCol w:w="492"/>
        <w:gridCol w:w="492"/>
        <w:gridCol w:w="492"/>
        <w:gridCol w:w="492"/>
        <w:gridCol w:w="564"/>
        <w:gridCol w:w="442"/>
        <w:gridCol w:w="2699"/>
        <w:gridCol w:w="716"/>
      </w:tblGrid>
      <w:tr w:rsidR="00AD0836" w:rsidRPr="00046824" w14:paraId="532FDCD7" w14:textId="77777777" w:rsidTr="00811B59">
        <w:trPr>
          <w:trHeight w:val="40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193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cm from floor)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DE2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33D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DAF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BBA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B68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4AF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2B65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859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DFF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808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F88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V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61A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07D00A8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Radiation Dose Rate (µSv/h)</w:t>
            </w:r>
          </w:p>
        </w:tc>
      </w:tr>
      <w:tr w:rsidR="00AD0836" w:rsidRPr="00046824" w14:paraId="49A14760" w14:textId="77777777" w:rsidTr="00811B59">
        <w:trPr>
          <w:trHeight w:val="288"/>
        </w:trPr>
        <w:tc>
          <w:tcPr>
            <w:tcW w:w="657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061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RAO30/Cran20 Position 1 (Echo / EP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I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mplanter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07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</w:p>
        </w:tc>
        <w:tc>
          <w:tcPr>
            <w:tcW w:w="3415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5BCFB00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nesthesia / Echo / EP</w:t>
            </w:r>
          </w:p>
        </w:tc>
      </w:tr>
      <w:tr w:rsidR="00AD0836" w:rsidRPr="00046824" w14:paraId="6248254A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FC4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FCF0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6D4A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96B27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84A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80B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A17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EF2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AF7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8C4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F7F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13C4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A0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07598837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0CB4CA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5*</w:t>
            </w:r>
          </w:p>
        </w:tc>
      </w:tr>
      <w:tr w:rsidR="00AD0836" w:rsidRPr="00046824" w14:paraId="2D22191E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6F7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D037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8E1F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0151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7A4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1D2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3F9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E58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96C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0F0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9AD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FF2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4D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6A8ED6E0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4D6525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90</w:t>
            </w:r>
          </w:p>
        </w:tc>
      </w:tr>
      <w:tr w:rsidR="00AD0836" w:rsidRPr="00046824" w14:paraId="1C8153CF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663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4A44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E233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B404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D01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365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404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F49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7C8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426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EFB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22F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460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772A4EA8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2D18690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90</w:t>
            </w:r>
          </w:p>
        </w:tc>
      </w:tr>
      <w:tr w:rsidR="00AD0836" w:rsidRPr="00046824" w14:paraId="1706E1AB" w14:textId="77777777" w:rsidTr="00811B59">
        <w:trPr>
          <w:trHeight w:val="288"/>
        </w:trPr>
        <w:tc>
          <w:tcPr>
            <w:tcW w:w="657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FD2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ran20 Position 2 (Anesthesia / Jugular Access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EB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15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670A73B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Operator / Assistant</w:t>
            </w:r>
          </w:p>
        </w:tc>
      </w:tr>
      <w:tr w:rsidR="00AD0836" w:rsidRPr="00046824" w14:paraId="49B3A33F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25F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CA6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6CE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403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98A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7B3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BA9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86F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3E12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97C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512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985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9C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3CFE11EC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A026A4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^</w:t>
            </w:r>
          </w:p>
        </w:tc>
      </w:tr>
      <w:tr w:rsidR="00AD0836" w:rsidRPr="00046824" w14:paraId="263CCF6B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A7AF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D9E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7FC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E1F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565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209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458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26C9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809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39B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C39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AAA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B9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1F2F1D6C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D886FF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2^</w:t>
            </w:r>
          </w:p>
        </w:tc>
      </w:tr>
      <w:tr w:rsidR="00AD0836" w:rsidRPr="00046824" w14:paraId="0788B7B1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109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419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D63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8A5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0D3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F0D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080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6CA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FFE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906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4B1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318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FB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DF80667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F1A85B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58</w:t>
            </w:r>
          </w:p>
        </w:tc>
      </w:tr>
      <w:tr w:rsidR="00AD0836" w:rsidRPr="00046824" w14:paraId="2E65460D" w14:textId="77777777" w:rsidTr="00811B59">
        <w:trPr>
          <w:trHeight w:val="288"/>
        </w:trPr>
        <w:tc>
          <w:tcPr>
            <w:tcW w:w="657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BE9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ran20 Position 4 (Operator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70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15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536D97C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urse</w:t>
            </w:r>
          </w:p>
        </w:tc>
      </w:tr>
      <w:tr w:rsidR="00AD0836" w:rsidRPr="00046824" w14:paraId="157F8536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2B7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B1F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B3F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C78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5EF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B45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B8A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E89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6BC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8E5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037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ADD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BF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D89C052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8A3F87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5*</w:t>
            </w:r>
          </w:p>
        </w:tc>
      </w:tr>
      <w:tr w:rsidR="00AD0836" w:rsidRPr="00046824" w14:paraId="4F882C63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20E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8E1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CCB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A950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BDE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515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305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885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72C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423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1BF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3F4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717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D40BB6C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763177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AD0836" w:rsidRPr="00046824" w14:paraId="298320DB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AAF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30E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FAD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146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32D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6AB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EDA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692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C13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BF0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795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B38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ED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5EDBC49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4C5D11D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AD0836" w:rsidRPr="00046824" w14:paraId="028589CB" w14:textId="77777777" w:rsidTr="00811B59">
        <w:trPr>
          <w:trHeight w:val="288"/>
        </w:trPr>
        <w:tc>
          <w:tcPr>
            <w:tcW w:w="657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35A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ran20 Position 5 (Assistant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BF3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19A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p&lt;0.01 vs Rampart IC and No Shielding</w:t>
            </w:r>
          </w:p>
        </w:tc>
      </w:tr>
      <w:tr w:rsidR="00AD0836" w:rsidRPr="00046824" w14:paraId="450FA2DF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EDF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DF9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AF6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6B6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EAA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41D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7C2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895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856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D1B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C7F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7BC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4F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59A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^p&lt;0.01 vs No Shielding</w:t>
            </w:r>
          </w:p>
        </w:tc>
      </w:tr>
      <w:tr w:rsidR="00AD0836" w:rsidRPr="00046824" w14:paraId="155D2BE7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82AF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0DE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BA5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E6C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5E5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5D9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14C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403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E0B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729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DC9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E04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A7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D2E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62C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3D9978C2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ECF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EA5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D63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6C3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812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A8D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0B0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FE3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E13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F01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C4F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A45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25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251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60AD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4E4A7E8B" w14:textId="77777777" w:rsidTr="00811B59">
        <w:trPr>
          <w:trHeight w:val="288"/>
        </w:trPr>
        <w:tc>
          <w:tcPr>
            <w:tcW w:w="657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6EE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ran20 Position 6 (Nurse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51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90A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BA0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1E5DF9D3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770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544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467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F8A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0C1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A32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6A5E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A73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8004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000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207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84D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09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E403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D30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44BC359D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CFE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5F8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A7F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8EF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95E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FE8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665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541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6FF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05E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D28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184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0F9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151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703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18417804" w14:textId="77777777" w:rsidTr="00811B59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925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DAD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666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8B0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713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37C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773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A19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F2C0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58D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2EC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9AF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81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A117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B4D1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4C39241E" w14:textId="77777777" w:rsidTr="00811B59">
        <w:trPr>
          <w:trHeight w:val="288"/>
        </w:trPr>
        <w:tc>
          <w:tcPr>
            <w:tcW w:w="657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ECE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68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se Rates in µSv/h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26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A27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9BE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72B616C" w14:textId="77777777" w:rsidR="00AD0836" w:rsidRDefault="00AD0836" w:rsidP="00AD0836"/>
    <w:p w14:paraId="664553DC" w14:textId="77777777" w:rsidR="00AD0836" w:rsidRDefault="00AD0836" w:rsidP="00AD0836"/>
    <w:p w14:paraId="0CAF00C8" w14:textId="77777777" w:rsidR="00AD0836" w:rsidRDefault="00AD0836" w:rsidP="00AD0836"/>
    <w:p w14:paraId="30BDB4AD" w14:textId="77777777" w:rsidR="00AD0836" w:rsidRDefault="00AD0836" w:rsidP="00AD0836"/>
    <w:p w14:paraId="78C91747" w14:textId="77777777" w:rsidR="00AD0836" w:rsidRDefault="00AD0836" w:rsidP="00AD0836"/>
    <w:p w14:paraId="558EF51B" w14:textId="77777777" w:rsidR="00AD0836" w:rsidRDefault="00AD0836" w:rsidP="00AD0836"/>
    <w:p w14:paraId="685DDF74" w14:textId="77777777" w:rsidR="00AD0836" w:rsidRDefault="00AD0836" w:rsidP="00AD0836"/>
    <w:p w14:paraId="74524C64" w14:textId="77777777" w:rsidR="00AD0836" w:rsidRDefault="00AD0836" w:rsidP="00AD0836"/>
    <w:p w14:paraId="14497DB6" w14:textId="77777777" w:rsidR="00AD0836" w:rsidRDefault="00AD0836" w:rsidP="00AD0836"/>
    <w:p w14:paraId="62685973" w14:textId="77777777" w:rsidR="00AD0836" w:rsidRDefault="00AD0836" w:rsidP="00AD0836"/>
    <w:p w14:paraId="583C82AB" w14:textId="77777777" w:rsidR="00AD0836" w:rsidRDefault="00AD0836" w:rsidP="00AD0836">
      <w:r>
        <w:lastRenderedPageBreak/>
        <w:t>RAO 30 CAUDAL 20</w:t>
      </w:r>
    </w:p>
    <w:tbl>
      <w:tblPr>
        <w:tblW w:w="10521" w:type="dxa"/>
        <w:tblInd w:w="-1" w:type="dxa"/>
        <w:tblLook w:val="04A0" w:firstRow="1" w:lastRow="0" w:firstColumn="1" w:lastColumn="0" w:noHBand="0" w:noVBand="1"/>
      </w:tblPr>
      <w:tblGrid>
        <w:gridCol w:w="1103"/>
        <w:gridCol w:w="496"/>
        <w:gridCol w:w="496"/>
        <w:gridCol w:w="496"/>
        <w:gridCol w:w="497"/>
        <w:gridCol w:w="497"/>
        <w:gridCol w:w="497"/>
        <w:gridCol w:w="497"/>
        <w:gridCol w:w="496"/>
        <w:gridCol w:w="496"/>
        <w:gridCol w:w="496"/>
        <w:gridCol w:w="563"/>
        <w:gridCol w:w="381"/>
        <w:gridCol w:w="2670"/>
        <w:gridCol w:w="840"/>
      </w:tblGrid>
      <w:tr w:rsidR="00AD0836" w:rsidRPr="002B321E" w14:paraId="219F1094" w14:textId="77777777" w:rsidTr="00811B59">
        <w:trPr>
          <w:trHeight w:val="408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B78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cm from floor)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AFD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51C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F92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963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C34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82A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46E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A3F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46B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003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365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VG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4A1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4B8AA9C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Radiation Dose Rate (µSv/h)</w:t>
            </w:r>
          </w:p>
        </w:tc>
      </w:tr>
      <w:tr w:rsidR="00AD0836" w:rsidRPr="002B321E" w14:paraId="38E949F6" w14:textId="77777777" w:rsidTr="00811B59">
        <w:trPr>
          <w:trHeight w:val="288"/>
        </w:trPr>
        <w:tc>
          <w:tcPr>
            <w:tcW w:w="66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D1D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aud20 Position 1 (Echo / EP Implanter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D0F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26056B1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nesthesia / Echo / EP</w:t>
            </w:r>
          </w:p>
        </w:tc>
      </w:tr>
      <w:tr w:rsidR="00AD0836" w:rsidRPr="002B321E" w14:paraId="091B8FD6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339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5527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2FDC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he x-ray gantry blocked the measurement at Position 1 </w:t>
            </w: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in the RAO Caudal angulati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621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2981C952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315098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2*</w:t>
            </w:r>
          </w:p>
        </w:tc>
      </w:tr>
      <w:tr w:rsidR="00AD0836" w:rsidRPr="002B321E" w14:paraId="6DC86AB3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A7B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5527" w:type="dxa"/>
            <w:gridSpan w:val="11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AA77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8E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15BCB38D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340F37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99</w:t>
            </w:r>
          </w:p>
        </w:tc>
      </w:tr>
      <w:tr w:rsidR="00AD0836" w:rsidRPr="002B321E" w14:paraId="0538FFA1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52C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5527" w:type="dxa"/>
            <w:gridSpan w:val="11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C54E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F93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3F34399B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5192BBB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94</w:t>
            </w:r>
          </w:p>
        </w:tc>
      </w:tr>
      <w:tr w:rsidR="00AD0836" w:rsidRPr="002B321E" w14:paraId="6C4E2CCD" w14:textId="77777777" w:rsidTr="00811B59">
        <w:trPr>
          <w:trHeight w:val="288"/>
        </w:trPr>
        <w:tc>
          <w:tcPr>
            <w:tcW w:w="66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7F4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aud20 Position 2 (Anesthesia / Jugular Access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C50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6D6239B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Operator / Assistant</w:t>
            </w:r>
          </w:p>
        </w:tc>
      </w:tr>
      <w:tr w:rsidR="00AD0836" w:rsidRPr="002B321E" w14:paraId="6B7B529B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9B3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CE9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5EC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7CFE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B1A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405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4B8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78E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D6F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5792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9D1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A0B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86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AEDE886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23FE3D1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4^</w:t>
            </w:r>
          </w:p>
        </w:tc>
      </w:tr>
      <w:tr w:rsidR="00AD0836" w:rsidRPr="002B321E" w14:paraId="0617DF1B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F2A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C61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3CB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63B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8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12C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B40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AEC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0FE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2EE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8A5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1D4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F50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B0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73838C28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8A4D1F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1^</w:t>
            </w:r>
          </w:p>
        </w:tc>
      </w:tr>
      <w:tr w:rsidR="00AD0836" w:rsidRPr="002B321E" w14:paraId="13786073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B14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B98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180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F10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528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1AD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EE5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4ED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C83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3A6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596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E7E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66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1930BED3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E15555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29</w:t>
            </w:r>
          </w:p>
        </w:tc>
      </w:tr>
      <w:tr w:rsidR="00AD0836" w:rsidRPr="002B321E" w14:paraId="17C96C39" w14:textId="77777777" w:rsidTr="00811B59">
        <w:trPr>
          <w:trHeight w:val="288"/>
        </w:trPr>
        <w:tc>
          <w:tcPr>
            <w:tcW w:w="66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CDE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aud20 Position 4 (Operator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49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4BDDD1E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urse</w:t>
            </w:r>
          </w:p>
        </w:tc>
      </w:tr>
      <w:tr w:rsidR="00AD0836" w:rsidRPr="002B321E" w14:paraId="55B548EB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852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DBD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392D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141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CBF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BED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BD6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530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527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830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DEF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81E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67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38BF2684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835742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5*</w:t>
            </w:r>
          </w:p>
        </w:tc>
      </w:tr>
      <w:tr w:rsidR="00AD0836" w:rsidRPr="002B321E" w14:paraId="78B707AD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2FE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2E5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0BD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B09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4BE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957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BB9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9DB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435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093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942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3C9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F7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A49D632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DAB1E5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4</w:t>
            </w:r>
          </w:p>
        </w:tc>
      </w:tr>
      <w:tr w:rsidR="00AD0836" w:rsidRPr="002B321E" w14:paraId="3FBEAA17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7A8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382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0E7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128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4F7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44F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169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53F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DBE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06B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586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0FB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20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4E5C109" w14:textId="77777777" w:rsidR="00AD0836" w:rsidRPr="002B321E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D2B433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5</w:t>
            </w:r>
          </w:p>
        </w:tc>
      </w:tr>
      <w:tr w:rsidR="00AD0836" w:rsidRPr="002B321E" w14:paraId="379CBB18" w14:textId="77777777" w:rsidTr="00811B59">
        <w:trPr>
          <w:trHeight w:val="288"/>
        </w:trPr>
        <w:tc>
          <w:tcPr>
            <w:tcW w:w="66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F9A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aud20 Position 5 (Assistant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94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61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p&lt;0.01 vs Rampart IC and No Shielding</w:t>
            </w:r>
          </w:p>
        </w:tc>
      </w:tr>
      <w:tr w:rsidR="00AD0836" w:rsidRPr="002B321E" w14:paraId="298EA09B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604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9ED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B10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87F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302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D8F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FC9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D37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84C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4B6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226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F3A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BC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5F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^p&lt;0.01 vs No Shielding</w:t>
            </w:r>
          </w:p>
        </w:tc>
      </w:tr>
      <w:tr w:rsidR="00AD0836" w:rsidRPr="002B321E" w14:paraId="319A547A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2CA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F46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2FA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29C1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0AD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019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D06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0C1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2CB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530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3EB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CB4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F94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8CA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65C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2B321E" w14:paraId="58022FCD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AC4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F9F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331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330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716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534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1EE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D97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77A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4DC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BF0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482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85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E691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745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2B321E" w14:paraId="641291FE" w14:textId="77777777" w:rsidTr="00811B59">
        <w:trPr>
          <w:trHeight w:val="288"/>
        </w:trPr>
        <w:tc>
          <w:tcPr>
            <w:tcW w:w="66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AE3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O30/Caud20 Position 6 (Nurse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05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1AC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E4A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2B321E" w14:paraId="1658204D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B9C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E95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1F0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E50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DC4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0869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4B7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956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B96D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68D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86B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805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DC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00E8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9C2B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2B321E" w14:paraId="1C78CF13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BD50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964F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FF6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502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254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3DF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7F8C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09D5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0068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48F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BB2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242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91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4E1B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37B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2B321E" w14:paraId="2403B3A8" w14:textId="77777777" w:rsidTr="00811B59">
        <w:trPr>
          <w:trHeight w:val="288"/>
        </w:trPr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DA20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EFBE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180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98E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EA9F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AB6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7FDB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F4EA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6E5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B64A1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65B4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A95D6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3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EB7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280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8867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2B321E" w14:paraId="3497E41D" w14:textId="77777777" w:rsidTr="00811B59">
        <w:trPr>
          <w:trHeight w:val="288"/>
        </w:trPr>
        <w:tc>
          <w:tcPr>
            <w:tcW w:w="663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E83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2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se Rates in µSv/h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B032" w14:textId="77777777" w:rsidR="00AD0836" w:rsidRPr="002B321E" w:rsidRDefault="00AD0836" w:rsidP="00811B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4862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F63" w14:textId="77777777" w:rsidR="00AD0836" w:rsidRPr="002B321E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16FCA2" w14:textId="77777777" w:rsidR="00AD0836" w:rsidRDefault="00AD0836" w:rsidP="00AD0836"/>
    <w:p w14:paraId="06E6B35D" w14:textId="77777777" w:rsidR="00AD0836" w:rsidRDefault="00AD0836" w:rsidP="00AD0836"/>
    <w:p w14:paraId="5B7BA876" w14:textId="77777777" w:rsidR="00AD0836" w:rsidRDefault="00AD0836" w:rsidP="00AD0836"/>
    <w:p w14:paraId="31FAA11E" w14:textId="77777777" w:rsidR="00AD0836" w:rsidRDefault="00AD0836" w:rsidP="00AD0836"/>
    <w:p w14:paraId="7703C51A" w14:textId="77777777" w:rsidR="00AD0836" w:rsidRDefault="00AD0836" w:rsidP="00AD0836"/>
    <w:p w14:paraId="66AD620A" w14:textId="77777777" w:rsidR="00AD0836" w:rsidRDefault="00AD0836" w:rsidP="00AD0836"/>
    <w:p w14:paraId="2497138B" w14:textId="77777777" w:rsidR="00AD0836" w:rsidRDefault="00AD0836" w:rsidP="00AD0836"/>
    <w:p w14:paraId="52D58347" w14:textId="77777777" w:rsidR="00AD0836" w:rsidRDefault="00AD0836" w:rsidP="00AD0836"/>
    <w:p w14:paraId="641A1514" w14:textId="77777777" w:rsidR="00AD0836" w:rsidRDefault="00AD0836" w:rsidP="00AD0836"/>
    <w:p w14:paraId="57A79BBF" w14:textId="77777777" w:rsidR="00AD0836" w:rsidRDefault="00AD0836" w:rsidP="00AD0836"/>
    <w:p w14:paraId="540ED56A" w14:textId="77777777" w:rsidR="00AD0836" w:rsidRDefault="00AD0836" w:rsidP="00AD0836">
      <w:r>
        <w:lastRenderedPageBreak/>
        <w:t>LAO 40 CAUDAL 20</w:t>
      </w:r>
    </w:p>
    <w:tbl>
      <w:tblPr>
        <w:tblW w:w="10431" w:type="dxa"/>
        <w:tblInd w:w="-1" w:type="dxa"/>
        <w:tblLook w:val="04A0" w:firstRow="1" w:lastRow="0" w:firstColumn="1" w:lastColumn="0" w:noHBand="0" w:noVBand="1"/>
      </w:tblPr>
      <w:tblGrid>
        <w:gridCol w:w="1097"/>
        <w:gridCol w:w="494"/>
        <w:gridCol w:w="494"/>
        <w:gridCol w:w="494"/>
        <w:gridCol w:w="495"/>
        <w:gridCol w:w="495"/>
        <w:gridCol w:w="495"/>
        <w:gridCol w:w="495"/>
        <w:gridCol w:w="494"/>
        <w:gridCol w:w="494"/>
        <w:gridCol w:w="494"/>
        <w:gridCol w:w="563"/>
        <w:gridCol w:w="407"/>
        <w:gridCol w:w="2615"/>
        <w:gridCol w:w="805"/>
      </w:tblGrid>
      <w:tr w:rsidR="00AD0836" w:rsidRPr="00E96836" w14:paraId="48DCBCF6" w14:textId="77777777" w:rsidTr="00811B59">
        <w:trPr>
          <w:trHeight w:val="408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13F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cm from floor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612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986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2CF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EA3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D11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62A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F9D5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1CA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A9B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599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278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VG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39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437DB6D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Radiation Dose Rate (µSv/h)</w:t>
            </w:r>
          </w:p>
        </w:tc>
      </w:tr>
      <w:tr w:rsidR="00AD0836" w:rsidRPr="00E96836" w14:paraId="15111DB9" w14:textId="77777777" w:rsidTr="00811B59">
        <w:trPr>
          <w:trHeight w:val="288"/>
        </w:trPr>
        <w:tc>
          <w:tcPr>
            <w:tcW w:w="660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F53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40/Caud20 Position 1 (Echo / EP Implanter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21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636AD8E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nesthesia / Echo / EP</w:t>
            </w:r>
          </w:p>
        </w:tc>
      </w:tr>
      <w:tr w:rsidR="00AD0836" w:rsidRPr="00E96836" w14:paraId="1346C00D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EDF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F99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0B8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C7B2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A49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00A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E66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D9A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F29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EAA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6B1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9B2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849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001D214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20E52EF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3*</w:t>
            </w:r>
          </w:p>
        </w:tc>
      </w:tr>
      <w:tr w:rsidR="00AD0836" w:rsidRPr="00E96836" w14:paraId="39BD09F2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66C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832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C10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943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FE4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1D8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545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1DD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912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9E9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139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9CCB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2A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3E75780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805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D1495A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237</w:t>
            </w:r>
          </w:p>
        </w:tc>
      </w:tr>
      <w:tr w:rsidR="00AD0836" w:rsidRPr="00E96836" w14:paraId="0920B5AD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3553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0F3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B53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3CA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4F7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CF9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A13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730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A84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E31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E84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0E0B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49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36B5AB18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8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2718C4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231</w:t>
            </w:r>
          </w:p>
        </w:tc>
      </w:tr>
      <w:tr w:rsidR="00AD0836" w:rsidRPr="00E96836" w14:paraId="29A06EF1" w14:textId="77777777" w:rsidTr="00811B59">
        <w:trPr>
          <w:trHeight w:val="288"/>
        </w:trPr>
        <w:tc>
          <w:tcPr>
            <w:tcW w:w="660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74C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40/Caud20 Position 2 (Anesthesia / Jugular Access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D3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5201C99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Operator / Assistant</w:t>
            </w:r>
          </w:p>
        </w:tc>
      </w:tr>
      <w:tr w:rsidR="00AD0836" w:rsidRPr="00E96836" w14:paraId="7DF608C4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E46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F68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218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664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450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17A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FE7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054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4232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7FD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D5D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3DB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1A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7684C303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5E3A4F0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4^</w:t>
            </w:r>
          </w:p>
        </w:tc>
      </w:tr>
      <w:tr w:rsidR="00AD0836" w:rsidRPr="00E96836" w14:paraId="07FFDDFB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4FD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03D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232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478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834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7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F8B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52D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754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DBF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342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963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823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69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0D6EDEE7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805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169EEE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0^</w:t>
            </w:r>
          </w:p>
        </w:tc>
      </w:tr>
      <w:tr w:rsidR="00AD0836" w:rsidRPr="00E96836" w14:paraId="3952C87C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9E9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718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445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F14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470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9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924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E3F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843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3E5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6B9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AE8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7AB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55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68127CF5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8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2850A83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30</w:t>
            </w:r>
          </w:p>
        </w:tc>
      </w:tr>
      <w:tr w:rsidR="00AD0836" w:rsidRPr="00E96836" w14:paraId="52B382D4" w14:textId="77777777" w:rsidTr="00811B59">
        <w:trPr>
          <w:trHeight w:val="288"/>
        </w:trPr>
        <w:tc>
          <w:tcPr>
            <w:tcW w:w="660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09D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40/Caud20 Position 4 (Operator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AAA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2FBF232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urse</w:t>
            </w:r>
          </w:p>
        </w:tc>
      </w:tr>
      <w:tr w:rsidR="00AD0836" w:rsidRPr="00E96836" w14:paraId="7E33DDAA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D0B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C95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69B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69C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C35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EED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D5A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864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9A5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124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5F1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2C9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B7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15178E65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43BE7FA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2*</w:t>
            </w:r>
          </w:p>
        </w:tc>
      </w:tr>
      <w:tr w:rsidR="00AD0836" w:rsidRPr="00E96836" w14:paraId="71B23CA2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C53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653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869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20A6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00C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C94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B9E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F94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F5E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C30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D5C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865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BA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0190D545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2C52707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7</w:t>
            </w:r>
          </w:p>
        </w:tc>
      </w:tr>
      <w:tr w:rsidR="00AD0836" w:rsidRPr="00E96836" w14:paraId="2B2DC186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F44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D6D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19CD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BAB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FE0F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2C3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03C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E68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3DC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29E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128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D66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15F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2D39A760" w14:textId="77777777" w:rsidR="00AD0836" w:rsidRPr="00E96836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7D6EC2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9</w:t>
            </w:r>
          </w:p>
        </w:tc>
      </w:tr>
      <w:tr w:rsidR="00AD0836" w:rsidRPr="00E96836" w14:paraId="666E48E7" w14:textId="77777777" w:rsidTr="00811B59">
        <w:trPr>
          <w:trHeight w:val="288"/>
        </w:trPr>
        <w:tc>
          <w:tcPr>
            <w:tcW w:w="660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FE1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40/Caud20 Position 5 (Assistant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62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BEE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p&lt;0.01 vs Rampart IC and No Shielding</w:t>
            </w:r>
          </w:p>
        </w:tc>
      </w:tr>
      <w:tr w:rsidR="00AD0836" w:rsidRPr="00E96836" w14:paraId="1F0AA871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A23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82E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CDC9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411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8D4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F38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074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70C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8CC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ED8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3CD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352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21F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E4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68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^p&lt;0.01 vs No Shielding</w:t>
            </w:r>
          </w:p>
        </w:tc>
      </w:tr>
      <w:tr w:rsidR="00AD0836" w:rsidRPr="00E96836" w14:paraId="1EAB38E0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BEA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C0BE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608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2EB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6FF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FFE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708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A21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660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099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7A9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727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18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66C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52A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E96836" w14:paraId="03E474D8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A59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79BD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0B3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439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80D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D6E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4B9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594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5FE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CEB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3BF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76F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59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7391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6FB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E96836" w14:paraId="11B05988" w14:textId="77777777" w:rsidTr="00811B59">
        <w:trPr>
          <w:trHeight w:val="288"/>
        </w:trPr>
        <w:tc>
          <w:tcPr>
            <w:tcW w:w="660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24C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40/Caud20 Position 6 (Nurse)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143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8FF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AD6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E96836" w14:paraId="1A96D314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7E9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311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B32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54F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E00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156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29F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09B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CBC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AB3E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343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729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BF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B74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C815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E96836" w14:paraId="22CF6BCA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6D1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3E5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00D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40B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0F1E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69A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23D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498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5FAB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C94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D44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5F7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309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0E0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C110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E96836" w14:paraId="0578CC8E" w14:textId="77777777" w:rsidTr="00811B59">
        <w:trPr>
          <w:trHeight w:val="288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EA38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24E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CBD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1493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2AB6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D63C1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C292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449C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1254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EB85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2057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66F9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968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F3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CED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FC7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E96836" w14:paraId="5A2AAEAF" w14:textId="77777777" w:rsidTr="00811B59">
        <w:trPr>
          <w:trHeight w:val="288"/>
        </w:trPr>
        <w:tc>
          <w:tcPr>
            <w:tcW w:w="660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D1A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68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se Rates in µSv/h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3B0" w14:textId="77777777" w:rsidR="00AD0836" w:rsidRPr="00E96836" w:rsidRDefault="00AD0836" w:rsidP="00811B5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4FB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3F1" w14:textId="77777777" w:rsidR="00AD0836" w:rsidRPr="00E96836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7C4C43" w14:textId="77777777" w:rsidR="00AD0836" w:rsidRDefault="00AD0836" w:rsidP="00AD0836"/>
    <w:p w14:paraId="65867443" w14:textId="77777777" w:rsidR="00AD0836" w:rsidRDefault="00AD0836" w:rsidP="00AD0836"/>
    <w:p w14:paraId="72272AF1" w14:textId="77777777" w:rsidR="00AD0836" w:rsidRDefault="00AD0836" w:rsidP="00AD0836"/>
    <w:p w14:paraId="63A76260" w14:textId="77777777" w:rsidR="00AD0836" w:rsidRDefault="00AD0836" w:rsidP="00AD0836"/>
    <w:p w14:paraId="2775DC43" w14:textId="77777777" w:rsidR="00AD0836" w:rsidRDefault="00AD0836" w:rsidP="00AD0836"/>
    <w:p w14:paraId="6F8FB294" w14:textId="77777777" w:rsidR="00AD0836" w:rsidRDefault="00AD0836" w:rsidP="00AD0836"/>
    <w:p w14:paraId="76C2D977" w14:textId="77777777" w:rsidR="00AD0836" w:rsidRDefault="00AD0836" w:rsidP="00AD0836"/>
    <w:p w14:paraId="2C1D9441" w14:textId="77777777" w:rsidR="00AD0836" w:rsidRDefault="00AD0836" w:rsidP="00AD0836"/>
    <w:p w14:paraId="05CD5C5B" w14:textId="77777777" w:rsidR="00AD0836" w:rsidRDefault="00AD0836" w:rsidP="00AD0836"/>
    <w:p w14:paraId="325CC143" w14:textId="77777777" w:rsidR="00AD0836" w:rsidRDefault="00AD0836" w:rsidP="00AD0836"/>
    <w:p w14:paraId="2B6EF5A4" w14:textId="77777777" w:rsidR="00AD0836" w:rsidRDefault="00AD0836" w:rsidP="00AD0836">
      <w:r>
        <w:lastRenderedPageBreak/>
        <w:t>LAO 30 CRANIAL 20</w:t>
      </w:r>
    </w:p>
    <w:tbl>
      <w:tblPr>
        <w:tblW w:w="10431" w:type="dxa"/>
        <w:tblInd w:w="-1" w:type="dxa"/>
        <w:tblLook w:val="04A0" w:firstRow="1" w:lastRow="0" w:firstColumn="1" w:lastColumn="0" w:noHBand="0" w:noVBand="1"/>
      </w:tblPr>
      <w:tblGrid>
        <w:gridCol w:w="1174"/>
        <w:gridCol w:w="520"/>
        <w:gridCol w:w="520"/>
        <w:gridCol w:w="520"/>
        <w:gridCol w:w="520"/>
        <w:gridCol w:w="520"/>
        <w:gridCol w:w="519"/>
        <w:gridCol w:w="518"/>
        <w:gridCol w:w="517"/>
        <w:gridCol w:w="516"/>
        <w:gridCol w:w="515"/>
        <w:gridCol w:w="564"/>
        <w:gridCol w:w="268"/>
        <w:gridCol w:w="2524"/>
        <w:gridCol w:w="716"/>
      </w:tblGrid>
      <w:tr w:rsidR="00AD0836" w:rsidRPr="00046824" w14:paraId="4BD1D60A" w14:textId="77777777" w:rsidTr="00811B59">
        <w:trPr>
          <w:trHeight w:val="408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674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cm from floor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BCD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F24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386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950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9EDF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720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157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36F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C5A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880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6CE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VG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2A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C000"/>
            <w:noWrap/>
            <w:vAlign w:val="center"/>
            <w:hideMark/>
          </w:tcPr>
          <w:p w14:paraId="7CB1CB5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Radiation Dose Rate (µSv/h)</w:t>
            </w:r>
          </w:p>
        </w:tc>
      </w:tr>
      <w:tr w:rsidR="00AD0836" w:rsidRPr="00046824" w14:paraId="5F3C1559" w14:textId="77777777" w:rsidTr="00811B59">
        <w:trPr>
          <w:trHeight w:val="288"/>
        </w:trPr>
        <w:tc>
          <w:tcPr>
            <w:tcW w:w="69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21F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30/Cra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 Position 1 (Echo / EP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planter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BC8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6539389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Anesthesia / Echo / EP</w:t>
            </w:r>
          </w:p>
        </w:tc>
      </w:tr>
      <w:tr w:rsidR="00AD0836" w:rsidRPr="00046824" w14:paraId="61587E9F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EF2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22E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B8B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029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34B3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755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735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1B4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803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156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CC3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0B8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568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4F0FBD94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29E8C19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4*</w:t>
            </w:r>
          </w:p>
        </w:tc>
      </w:tr>
      <w:tr w:rsidR="00AD0836" w:rsidRPr="00046824" w14:paraId="1A9741BD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8AC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E4A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D30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9C4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9A7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D4A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620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E84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C7C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05C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51E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BDA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3BA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39B583BC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38B85C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9</w:t>
            </w:r>
          </w:p>
        </w:tc>
      </w:tr>
      <w:tr w:rsidR="00AD0836" w:rsidRPr="00046824" w14:paraId="1C69B132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B67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E60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322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979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A07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1E4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0E8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A28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5D2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415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7C7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E7D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FC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ACDAE3A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FA1C75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88</w:t>
            </w:r>
          </w:p>
        </w:tc>
      </w:tr>
      <w:tr w:rsidR="00AD0836" w:rsidRPr="00046824" w14:paraId="097F22AB" w14:textId="77777777" w:rsidTr="00811B59">
        <w:trPr>
          <w:trHeight w:val="288"/>
        </w:trPr>
        <w:tc>
          <w:tcPr>
            <w:tcW w:w="69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9B6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30/Cra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Position 2 (Anesthesia / Jugular Access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99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2BA8E5A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Operator / Assistant</w:t>
            </w:r>
          </w:p>
        </w:tc>
      </w:tr>
      <w:tr w:rsidR="00AD0836" w:rsidRPr="00046824" w14:paraId="314B7091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BC4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FEE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E19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8F5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7BE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415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6A7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06E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FA0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7D9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DEC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F7A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65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103DC0B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C1D762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1^</w:t>
            </w:r>
          </w:p>
        </w:tc>
      </w:tr>
      <w:tr w:rsidR="00AD0836" w:rsidRPr="00046824" w14:paraId="5C76B692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4AC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C2C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B5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033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057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475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061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45C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A27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411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E57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F51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61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48CFACA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F7DE99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^</w:t>
            </w:r>
          </w:p>
        </w:tc>
      </w:tr>
      <w:tr w:rsidR="00AD0836" w:rsidRPr="00046824" w14:paraId="45CD342C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D6C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850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5D9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7A5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6570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A7E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01E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7D0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DF9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753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15F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E9F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92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022A7A53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2A3825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64</w:t>
            </w:r>
          </w:p>
        </w:tc>
      </w:tr>
      <w:tr w:rsidR="00AD0836" w:rsidRPr="00046824" w14:paraId="3B454EE1" w14:textId="77777777" w:rsidTr="00811B59">
        <w:trPr>
          <w:trHeight w:val="288"/>
        </w:trPr>
        <w:tc>
          <w:tcPr>
            <w:tcW w:w="69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60F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30/Cra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Position 4 (Operator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9E0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72C585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urse</w:t>
            </w:r>
          </w:p>
        </w:tc>
      </w:tr>
      <w:tr w:rsidR="00AD0836" w:rsidRPr="00046824" w14:paraId="2C1C185C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E8B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087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5D88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F46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F2F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44D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FF6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3D4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7FA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F01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BF4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C1D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3D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E7EC946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EggNest Complete</w:t>
            </w:r>
          </w:p>
        </w:tc>
        <w:tc>
          <w:tcPr>
            <w:tcW w:w="7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40FC5A2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5*</w:t>
            </w:r>
          </w:p>
        </w:tc>
      </w:tr>
      <w:tr w:rsidR="00AD0836" w:rsidRPr="00046824" w14:paraId="0B38DE8C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5B1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2B4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D7B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BB8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16A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203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E17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FD0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E5F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137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A04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AA6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1A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09CAA0E2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Rampart I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D8AA71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AD0836" w:rsidRPr="00046824" w14:paraId="1B911C25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556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771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0CD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741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8A1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D95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A6C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176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EFA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C15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623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F83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74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0070C0"/>
            <w:noWrap/>
            <w:vAlign w:val="center"/>
            <w:hideMark/>
          </w:tcPr>
          <w:p w14:paraId="530BA195" w14:textId="77777777" w:rsidR="00AD0836" w:rsidRPr="00046824" w:rsidRDefault="00AD0836" w:rsidP="00811B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No Shield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042BE7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AD0836" w:rsidRPr="00046824" w14:paraId="79DDBB47" w14:textId="77777777" w:rsidTr="00811B59">
        <w:trPr>
          <w:trHeight w:val="288"/>
        </w:trPr>
        <w:tc>
          <w:tcPr>
            <w:tcW w:w="69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6D2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30/Cra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Position 5 (Assistant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58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4E4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p&lt;0.01 vs Rampart IC and No Shielding</w:t>
            </w:r>
          </w:p>
        </w:tc>
      </w:tr>
      <w:tr w:rsidR="00AD0836" w:rsidRPr="00046824" w14:paraId="04B615D8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898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F99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942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D57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17A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A72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3BF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406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A3A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733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099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461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95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97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682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^p&lt;0.01 vs No Shielding</w:t>
            </w:r>
          </w:p>
        </w:tc>
      </w:tr>
      <w:tr w:rsidR="00AD0836" w:rsidRPr="00046824" w14:paraId="3D4A5494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B0F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02F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F5B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A52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C48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F55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EE1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D0A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6AC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60A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08E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89C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4D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FD5D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A0CB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30B49562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7A8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287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498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19F6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D51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70D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772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73A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AEF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6AF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6903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656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7EBC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A300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1363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01B7E27F" w14:textId="77777777" w:rsidTr="00811B59">
        <w:trPr>
          <w:trHeight w:val="288"/>
        </w:trPr>
        <w:tc>
          <w:tcPr>
            <w:tcW w:w="69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90F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O30/Cra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Position 6 (Nurse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EB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9C6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2DE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2BF306DA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DF6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Ne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48C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74D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648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200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5758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B927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BCD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72B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D48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931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B4D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3F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42BA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BB80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0CE37D96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9B8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mpar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9A8D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E24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631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EE2E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3FB7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F23A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8A4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41890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4AC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189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910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A58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8FB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85D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351789E0" w14:textId="77777777" w:rsidTr="00811B59">
        <w:trPr>
          <w:trHeight w:val="288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A70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Shieldi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9E18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B23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DF9D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602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C694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E78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A54B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0F22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3981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05DF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0716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759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AA7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0C9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0836" w:rsidRPr="00046824" w14:paraId="0A19C364" w14:textId="77777777" w:rsidTr="00811B59">
        <w:trPr>
          <w:trHeight w:val="288"/>
        </w:trPr>
        <w:tc>
          <w:tcPr>
            <w:tcW w:w="692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B75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468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se Rates in µSv/h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37A" w14:textId="77777777" w:rsidR="00AD0836" w:rsidRPr="00046824" w:rsidRDefault="00AD0836" w:rsidP="00811B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F59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C81" w14:textId="77777777" w:rsidR="00AD0836" w:rsidRPr="00046824" w:rsidRDefault="00AD0836" w:rsidP="00811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6996D7" w14:textId="77777777" w:rsidR="00AD0836" w:rsidRDefault="00AD0836" w:rsidP="00AD0836"/>
    <w:p w14:paraId="5975E662" w14:textId="77777777" w:rsidR="00655950" w:rsidRPr="00AD0836" w:rsidRDefault="00655950" w:rsidP="00AD0836"/>
    <w:sectPr w:rsidR="00655950" w:rsidRPr="00AD0836" w:rsidSect="00AD0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23BD6"/>
    <w:multiLevelType w:val="hybridMultilevel"/>
    <w:tmpl w:val="9424B64A"/>
    <w:lvl w:ilvl="0" w:tplc="C41AB03A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E32A0F8" w:tentative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B3C1BE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68247C8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3926DEBA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78C7304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A5E7AB6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1F88944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B2A14E0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4CCC6F65"/>
    <w:multiLevelType w:val="hybridMultilevel"/>
    <w:tmpl w:val="6ACA3102"/>
    <w:lvl w:ilvl="0" w:tplc="8E549D82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99A6CF4" w:tentative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BD0FA3E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4E49A9C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80AEB62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A3663108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420734A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BE0A410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7009DAC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789327100">
    <w:abstractNumId w:val="1"/>
  </w:num>
  <w:num w:numId="2" w16cid:durableId="72969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F7"/>
    <w:rsid w:val="00025473"/>
    <w:rsid w:val="000367D8"/>
    <w:rsid w:val="00061AB5"/>
    <w:rsid w:val="000A3EAD"/>
    <w:rsid w:val="000D5AA7"/>
    <w:rsid w:val="001039AB"/>
    <w:rsid w:val="00186C46"/>
    <w:rsid w:val="001A1D2F"/>
    <w:rsid w:val="00273A78"/>
    <w:rsid w:val="002C0BF7"/>
    <w:rsid w:val="002D5B80"/>
    <w:rsid w:val="00476700"/>
    <w:rsid w:val="004D1111"/>
    <w:rsid w:val="00551149"/>
    <w:rsid w:val="0057142C"/>
    <w:rsid w:val="0058122C"/>
    <w:rsid w:val="00583153"/>
    <w:rsid w:val="00637FAD"/>
    <w:rsid w:val="00655950"/>
    <w:rsid w:val="00677351"/>
    <w:rsid w:val="00687F38"/>
    <w:rsid w:val="007251D0"/>
    <w:rsid w:val="00933B52"/>
    <w:rsid w:val="009509FF"/>
    <w:rsid w:val="00953580"/>
    <w:rsid w:val="00977B61"/>
    <w:rsid w:val="00A06077"/>
    <w:rsid w:val="00A85B37"/>
    <w:rsid w:val="00AC2CF8"/>
    <w:rsid w:val="00AD0836"/>
    <w:rsid w:val="00D0436F"/>
    <w:rsid w:val="00D4363B"/>
    <w:rsid w:val="00DF3B8B"/>
    <w:rsid w:val="00DF4000"/>
    <w:rsid w:val="00E15298"/>
    <w:rsid w:val="00E42CB7"/>
    <w:rsid w:val="00E70D9C"/>
    <w:rsid w:val="00E717F7"/>
    <w:rsid w:val="00EC4341"/>
    <w:rsid w:val="00EC7434"/>
    <w:rsid w:val="00F12541"/>
    <w:rsid w:val="00F73478"/>
    <w:rsid w:val="00FA7BEF"/>
    <w:rsid w:val="00FD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0DF2D"/>
  <w15:chartTrackingRefBased/>
  <w15:docId w15:val="{D0C35A29-FC71-F840-B267-558709FA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836"/>
  </w:style>
  <w:style w:type="paragraph" w:styleId="Heading1">
    <w:name w:val="heading 1"/>
    <w:basedOn w:val="Normal"/>
    <w:next w:val="Normal"/>
    <w:link w:val="Heading1Char"/>
    <w:uiPriority w:val="9"/>
    <w:qFormat/>
    <w:rsid w:val="002C0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BF7"/>
    <w:rPr>
      <w:rFonts w:eastAsiaTheme="majorEastAsia" w:cstheme="majorBidi"/>
      <w:color w:val="272727" w:themeColor="text1" w:themeTint="D8"/>
    </w:rPr>
  </w:style>
  <w:style w:type="paragraph" w:styleId="NormalWeb">
    <w:name w:val="Normal (Web)"/>
    <w:basedOn w:val="Normal"/>
    <w:link w:val="NormalWebChar"/>
    <w:uiPriority w:val="99"/>
    <w:unhideWhenUsed/>
    <w:rsid w:val="002C0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C0BF7"/>
    <w:pPr>
      <w:spacing w:after="0"/>
      <w:jc w:val="center"/>
    </w:pPr>
    <w:rPr>
      <w:rFonts w:ascii="Aptos" w:eastAsia="Times New Roman" w:hAnsi="Aptos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C0BF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C0BF7"/>
    <w:rPr>
      <w:rFonts w:ascii="Aptos" w:eastAsia="Times New Roman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0BF7"/>
    <w:pPr>
      <w:spacing w:line="240" w:lineRule="auto"/>
      <w:jc w:val="center"/>
    </w:pPr>
    <w:rPr>
      <w:rFonts w:ascii="Aptos" w:eastAsia="Times New Roman" w:hAnsi="Aptos" w:cs="Times New Roman"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2C0BF7"/>
    <w:rPr>
      <w:rFonts w:ascii="Aptos" w:eastAsia="Times New Roman" w:hAnsi="Aptos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0BF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BF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C0BF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C0BF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C0B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C0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BF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BF7"/>
  </w:style>
  <w:style w:type="paragraph" w:styleId="Footer">
    <w:name w:val="footer"/>
    <w:basedOn w:val="Normal"/>
    <w:link w:val="FooterChar"/>
    <w:uiPriority w:val="99"/>
    <w:unhideWhenUsed/>
    <w:rsid w:val="002C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BF7"/>
  </w:style>
  <w:style w:type="paragraph" w:styleId="Revision">
    <w:name w:val="Revision"/>
    <w:hidden/>
    <w:uiPriority w:val="99"/>
    <w:semiHidden/>
    <w:rsid w:val="002C0BF7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C0B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0B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0BF7"/>
    <w:rPr>
      <w:vertAlign w:val="superscript"/>
    </w:rPr>
  </w:style>
  <w:style w:type="table" w:styleId="TableGridLight">
    <w:name w:val="Grid Table Light"/>
    <w:basedOn w:val="TableNormal"/>
    <w:uiPriority w:val="40"/>
    <w:rsid w:val="002C0B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C0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0B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0BF7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C0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BF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C0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bertrile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iley</dc:creator>
  <cp:keywords/>
  <dc:description/>
  <cp:lastModifiedBy>Robert Riley</cp:lastModifiedBy>
  <cp:revision>2</cp:revision>
  <dcterms:created xsi:type="dcterms:W3CDTF">2025-05-08T19:06:00Z</dcterms:created>
  <dcterms:modified xsi:type="dcterms:W3CDTF">2025-05-09T21:10:00Z</dcterms:modified>
</cp:coreProperties>
</file>